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3FEE" w:rsidRPr="006365AD" w:rsidRDefault="00CF3FEE" w:rsidP="00CF3FEE">
      <w:pPr>
        <w:spacing w:after="200" w:line="276" w:lineRule="auto"/>
        <w:rPr>
          <w:rFonts w:ascii="Times New Roman" w:hAnsi="Times New Roman" w:cs="Times New Roman"/>
          <w:b/>
        </w:rPr>
      </w:pPr>
      <w:proofErr w:type="gramStart"/>
      <w:r w:rsidRPr="006365AD">
        <w:rPr>
          <w:rFonts w:ascii="Times New Roman" w:hAnsi="Times New Roman" w:cs="Times New Roman"/>
          <w:b/>
        </w:rPr>
        <w:t>Supplementary table 3.</w:t>
      </w:r>
      <w:proofErr w:type="gramEnd"/>
      <w:r w:rsidRPr="006365AD">
        <w:rPr>
          <w:rFonts w:ascii="Times New Roman" w:hAnsi="Times New Roman" w:cs="Times New Roman"/>
          <w:b/>
        </w:rPr>
        <w:t xml:space="preserve">  </w:t>
      </w:r>
      <w:r w:rsidRPr="006365AD">
        <w:rPr>
          <w:rFonts w:ascii="Times New Roman" w:hAnsi="Times New Roman" w:cs="Times New Roman"/>
        </w:rPr>
        <w:t xml:space="preserve">Transmembrane domains in AQPs identified from </w:t>
      </w:r>
      <w:r w:rsidRPr="00CD63AC">
        <w:rPr>
          <w:rFonts w:ascii="Times New Roman" w:hAnsi="Times New Roman" w:cs="Times New Roman"/>
          <w:i/>
        </w:rPr>
        <w:t>Z. marina</w:t>
      </w:r>
      <w:r w:rsidRPr="006365AD">
        <w:rPr>
          <w:rFonts w:ascii="Times New Roman" w:hAnsi="Times New Roman" w:cs="Times New Roman"/>
        </w:rPr>
        <w:t xml:space="preserve"> using TMHMM and SOSUI servers</w:t>
      </w:r>
    </w:p>
    <w:tbl>
      <w:tblPr>
        <w:tblW w:w="10316" w:type="dxa"/>
        <w:tblInd w:w="92" w:type="dxa"/>
        <w:tblLook w:val="04A0"/>
      </w:tblPr>
      <w:tblGrid>
        <w:gridCol w:w="1366"/>
        <w:gridCol w:w="1157"/>
        <w:gridCol w:w="1198"/>
        <w:gridCol w:w="1248"/>
        <w:gridCol w:w="1257"/>
        <w:gridCol w:w="387"/>
        <w:gridCol w:w="1740"/>
        <w:gridCol w:w="883"/>
        <w:gridCol w:w="1080"/>
      </w:tblGrid>
      <w:tr w:rsidR="00CF3FEE" w:rsidRPr="006365AD" w:rsidTr="00666EFD">
        <w:trPr>
          <w:trHeight w:val="315"/>
        </w:trPr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8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MHMM</w:t>
            </w:r>
          </w:p>
        </w:tc>
        <w:tc>
          <w:tcPr>
            <w:tcW w:w="390" w:type="dxa"/>
            <w:tcBorders>
              <w:top w:val="single" w:sz="4" w:space="0" w:color="auto"/>
              <w:left w:val="nil"/>
              <w:right w:val="nil"/>
            </w:tcBorders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OSU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CF3FEE" w:rsidRPr="006365AD" w:rsidTr="00666EFD">
        <w:trPr>
          <w:trHeight w:val="315"/>
        </w:trPr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ene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ength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6365A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xpAA</w:t>
            </w:r>
            <w:proofErr w:type="spellEnd"/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irst 6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6365A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redHel</w:t>
            </w:r>
            <w:proofErr w:type="spellEnd"/>
          </w:p>
        </w:tc>
        <w:tc>
          <w:tcPr>
            <w:tcW w:w="390" w:type="dxa"/>
            <w:tcBorders>
              <w:left w:val="nil"/>
              <w:bottom w:val="single" w:sz="4" w:space="0" w:color="auto"/>
              <w:right w:val="nil"/>
            </w:tcBorders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rotein typ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heli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ax TM</w:t>
            </w:r>
          </w:p>
        </w:tc>
      </w:tr>
      <w:tr w:rsidR="00CF3FEE" w:rsidRPr="006365AD" w:rsidTr="00666EFD">
        <w:trPr>
          <w:trHeight w:val="31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mNIP1-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9.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CF3FEE" w:rsidRPr="006365AD" w:rsidTr="00666EFD">
        <w:trPr>
          <w:trHeight w:val="31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mNIP1-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2.4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.2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CF3FEE" w:rsidRPr="006365AD" w:rsidTr="00666EFD">
        <w:trPr>
          <w:trHeight w:val="31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mNIP1-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7.1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0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</w:tr>
      <w:tr w:rsidR="00CF3FEE" w:rsidRPr="006365AD" w:rsidTr="00666EFD">
        <w:trPr>
          <w:trHeight w:val="31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mNIP4-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9.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9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CF3FEE" w:rsidRPr="006365AD" w:rsidTr="00666EFD">
        <w:trPr>
          <w:trHeight w:val="31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mNIP4-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4.1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.1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CF3FEE" w:rsidRPr="006365AD" w:rsidTr="00666EFD">
        <w:trPr>
          <w:trHeight w:val="31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mNIP5-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1.3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.1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CF3FEE" w:rsidRPr="006365AD" w:rsidTr="00666EFD">
        <w:trPr>
          <w:trHeight w:val="31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mNIP5-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9.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.1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</w:tr>
      <w:tr w:rsidR="00CF3FEE" w:rsidRPr="006365AD" w:rsidTr="00666EFD">
        <w:trPr>
          <w:trHeight w:val="31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mNIP5-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6.2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.5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CF3FEE" w:rsidRPr="006365AD" w:rsidTr="00666EFD">
        <w:trPr>
          <w:trHeight w:val="31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mPIP1-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9.0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CF3FEE" w:rsidRPr="006365AD" w:rsidTr="00666EFD">
        <w:trPr>
          <w:trHeight w:val="31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mPIP1-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8.3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</w:tr>
      <w:tr w:rsidR="00CF3FEE" w:rsidRPr="006365AD" w:rsidTr="00666EFD">
        <w:trPr>
          <w:trHeight w:val="31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mPIP2-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9.8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5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CF3FEE" w:rsidRPr="006365AD" w:rsidTr="00666EFD">
        <w:trPr>
          <w:trHeight w:val="31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mPIP2-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7.6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7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CF3FEE" w:rsidRPr="006365AD" w:rsidTr="00666EFD">
        <w:trPr>
          <w:trHeight w:val="31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mSIP1-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1.5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8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CF3FEE" w:rsidRPr="006365AD" w:rsidTr="00666EFD">
        <w:trPr>
          <w:trHeight w:val="31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mSIP1-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4.9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.3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</w:tr>
      <w:tr w:rsidR="00CF3FEE" w:rsidRPr="006365AD" w:rsidTr="00666EFD">
        <w:trPr>
          <w:trHeight w:val="31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mSIP2-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2.8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7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CF3FEE" w:rsidRPr="006365AD" w:rsidTr="00666EFD">
        <w:trPr>
          <w:trHeight w:val="31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mSIP2-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4.9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</w:tr>
      <w:tr w:rsidR="00CF3FEE" w:rsidRPr="006365AD" w:rsidTr="00666EFD">
        <w:trPr>
          <w:trHeight w:val="31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mSIP2-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0.6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5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</w:tr>
      <w:tr w:rsidR="00CF3FEE" w:rsidRPr="006365AD" w:rsidTr="00666EFD">
        <w:trPr>
          <w:trHeight w:val="31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mTIP1-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0.4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4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CF3FEE" w:rsidRPr="006365AD" w:rsidTr="00666EFD">
        <w:trPr>
          <w:trHeight w:val="31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mTIP1-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4.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9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CF3FEE" w:rsidRPr="006365AD" w:rsidTr="00666EFD">
        <w:trPr>
          <w:trHeight w:val="31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mTIP1-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3.6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6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</w:tr>
      <w:tr w:rsidR="00CF3FEE" w:rsidRPr="006365AD" w:rsidTr="00666EFD">
        <w:trPr>
          <w:trHeight w:val="31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mTIP1-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6.5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1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CF3FEE" w:rsidRPr="006365AD" w:rsidTr="00666EFD">
        <w:trPr>
          <w:trHeight w:val="31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mTIP1-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9.5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4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CF3FEE" w:rsidRPr="006365AD" w:rsidTr="00666EFD">
        <w:trPr>
          <w:trHeight w:val="31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mTIP1-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1.8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4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</w:tr>
      <w:tr w:rsidR="00CF3FEE" w:rsidRPr="006365AD" w:rsidTr="00666EFD">
        <w:trPr>
          <w:trHeight w:val="315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mTIP3-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2.1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8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CF3FEE" w:rsidRPr="006365AD" w:rsidTr="00666EFD">
        <w:trPr>
          <w:trHeight w:val="315"/>
        </w:trPr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mTIP5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9.0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2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P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FEE" w:rsidRPr="006365AD" w:rsidRDefault="00CF3FEE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</w:tr>
    </w:tbl>
    <w:p w:rsidR="00CF3FEE" w:rsidRPr="006365AD" w:rsidRDefault="00CF3FEE" w:rsidP="00CF3FEE">
      <w:pPr>
        <w:spacing w:after="200" w:line="276" w:lineRule="auto"/>
        <w:rPr>
          <w:rFonts w:ascii="Times New Roman" w:hAnsi="Times New Roman" w:cs="Times New Roman"/>
          <w:b/>
        </w:rPr>
      </w:pPr>
    </w:p>
    <w:p w:rsidR="00CF3FEE" w:rsidRPr="006365AD" w:rsidRDefault="00CF3FEE" w:rsidP="00CF3FEE">
      <w:pPr>
        <w:rPr>
          <w:rFonts w:ascii="Times New Roman" w:hAnsi="Times New Roman" w:cs="Times New Roman"/>
        </w:rPr>
      </w:pPr>
      <w:proofErr w:type="spellStart"/>
      <w:r w:rsidRPr="006365AD">
        <w:rPr>
          <w:rFonts w:ascii="Times New Roman" w:hAnsi="Times New Roman" w:cs="Times New Roman"/>
        </w:rPr>
        <w:t>ExpAA</w:t>
      </w:r>
      <w:proofErr w:type="spellEnd"/>
      <w:r w:rsidRPr="006365AD">
        <w:rPr>
          <w:rFonts w:ascii="Times New Roman" w:hAnsi="Times New Roman" w:cs="Times New Roman"/>
        </w:rPr>
        <w:t>: The expected number of amino acids in transmembrane helices.</w:t>
      </w:r>
    </w:p>
    <w:p w:rsidR="00CF3FEE" w:rsidRPr="006365AD" w:rsidRDefault="00CF3FEE" w:rsidP="00CF3FEE">
      <w:pPr>
        <w:rPr>
          <w:rFonts w:ascii="Times New Roman" w:hAnsi="Times New Roman" w:cs="Times New Roman"/>
        </w:rPr>
      </w:pPr>
      <w:r w:rsidRPr="006365AD">
        <w:rPr>
          <w:rFonts w:ascii="Times New Roman" w:hAnsi="Times New Roman" w:cs="Times New Roman"/>
        </w:rPr>
        <w:t>First60: The expected number of amino acids in transmembrane helices in the first 60 amino acids of the protein.</w:t>
      </w:r>
    </w:p>
    <w:p w:rsidR="00CF3FEE" w:rsidRPr="006365AD" w:rsidRDefault="00CF3FEE" w:rsidP="00CF3FEE">
      <w:pPr>
        <w:rPr>
          <w:rFonts w:ascii="Times New Roman" w:hAnsi="Times New Roman" w:cs="Times New Roman"/>
        </w:rPr>
      </w:pPr>
      <w:r w:rsidRPr="006365AD">
        <w:rPr>
          <w:rFonts w:ascii="Times New Roman" w:hAnsi="Times New Roman" w:cs="Times New Roman"/>
        </w:rPr>
        <w:t>MP: Membrane protein</w:t>
      </w:r>
    </w:p>
    <w:p w:rsidR="00CF3FEE" w:rsidRPr="006365AD" w:rsidRDefault="00CF3FEE" w:rsidP="00CF3FEE">
      <w:pPr>
        <w:rPr>
          <w:rFonts w:ascii="Times New Roman" w:hAnsi="Times New Roman" w:cs="Times New Roman"/>
        </w:rPr>
      </w:pPr>
      <w:r w:rsidRPr="006365AD">
        <w:rPr>
          <w:rFonts w:ascii="Times New Roman" w:hAnsi="Times New Roman" w:cs="Times New Roman"/>
        </w:rPr>
        <w:t>TMH: The number of predicted transmembrane helices.</w:t>
      </w:r>
    </w:p>
    <w:p w:rsidR="00CF3FEE" w:rsidRPr="006365AD" w:rsidRDefault="00CF3FEE" w:rsidP="00CF3FEE">
      <w:pPr>
        <w:rPr>
          <w:rFonts w:ascii="Times New Roman" w:hAnsi="Times New Roman" w:cs="Times New Roman"/>
        </w:rPr>
      </w:pPr>
      <w:r w:rsidRPr="006365AD">
        <w:rPr>
          <w:rFonts w:ascii="Times New Roman" w:hAnsi="Times New Roman" w:cs="Times New Roman"/>
        </w:rPr>
        <w:t>MAX TMH: The maximum number among the TMH predicted by TMHMM and SOSUI</w:t>
      </w:r>
    </w:p>
    <w:p w:rsidR="00364B3D" w:rsidRDefault="00364B3D"/>
    <w:sectPr w:rsidR="00364B3D" w:rsidSect="00364B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characterSpacingControl w:val="doNotCompress"/>
  <w:compat/>
  <w:rsids>
    <w:rsidRoot w:val="00CF3FEE"/>
    <w:rsid w:val="002A3F24"/>
    <w:rsid w:val="002D073E"/>
    <w:rsid w:val="00364B3D"/>
    <w:rsid w:val="003E6E12"/>
    <w:rsid w:val="00594047"/>
    <w:rsid w:val="005A3C22"/>
    <w:rsid w:val="00667A65"/>
    <w:rsid w:val="00684AF6"/>
    <w:rsid w:val="007965CE"/>
    <w:rsid w:val="00876007"/>
    <w:rsid w:val="009F23A7"/>
    <w:rsid w:val="00AE2CE3"/>
    <w:rsid w:val="00CF3FEE"/>
    <w:rsid w:val="00D15D56"/>
    <w:rsid w:val="00D320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FEE"/>
    <w:pPr>
      <w:spacing w:after="0" w:line="240" w:lineRule="auto"/>
    </w:pPr>
    <w:rPr>
      <w:rFonts w:asciiTheme="minorHAnsi" w:eastAsiaTheme="minorEastAsia" w:hAnsiTheme="minorHAnsi" w:cstheme="minorBid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3.DOCX</TitleName>
    <DocumentId xmlns="0312f9b2-b44e-4223-9db9-84eee2e3b8f2">Table 3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EF027E76-68BA-4682-8BB1-8BF35AA2BE03}"/>
</file>

<file path=customXml/itemProps2.xml><?xml version="1.0" encoding="utf-8"?>
<ds:datastoreItem xmlns:ds="http://schemas.openxmlformats.org/officeDocument/2006/customXml" ds:itemID="{7A56D4CD-FB86-42F3-B1A1-542DA375856E}"/>
</file>

<file path=customXml/itemProps3.xml><?xml version="1.0" encoding="utf-8"?>
<ds:datastoreItem xmlns:ds="http://schemas.openxmlformats.org/officeDocument/2006/customXml" ds:itemID="{7D95BF61-54B9-4EBD-9AF5-C56374E44BD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7-03-16T18:38:00Z</dcterms:created>
  <dcterms:modified xsi:type="dcterms:W3CDTF">2017-03-16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